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77"/>
        <w:gridCol w:w="8173"/>
      </w:tblGrid>
      <w:tr w:rsidR="00717EED" w:rsidRPr="00717EED" w14:paraId="4F5189FF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1991AECA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8173" w:type="dxa"/>
            <w:noWrap/>
            <w:hideMark/>
          </w:tcPr>
          <w:p w14:paraId="04EB3B60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</w:tr>
      <w:tr w:rsidR="00717EED" w:rsidRPr="00717EED" w14:paraId="009C92EF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0627D75A" w14:textId="4BF7E83D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F807C5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874</w:t>
            </w:r>
          </w:p>
        </w:tc>
        <w:tc>
          <w:tcPr>
            <w:tcW w:w="8173" w:type="dxa"/>
            <w:noWrap/>
            <w:hideMark/>
          </w:tcPr>
          <w:p w14:paraId="417D57C2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52[R536A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</w:t>
            </w:r>
            <w:proofErr w:type="gramEnd"/>
          </w:p>
        </w:tc>
      </w:tr>
      <w:tr w:rsidR="00717EED" w:rsidRPr="00717EED" w14:paraId="75EAC31C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11BD8C0E" w14:textId="78580EEE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F807C5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897</w:t>
            </w:r>
          </w:p>
        </w:tc>
        <w:tc>
          <w:tcPr>
            <w:tcW w:w="8173" w:type="dxa"/>
            <w:noWrap/>
            <w:hideMark/>
          </w:tcPr>
          <w:p w14:paraId="2FB2B587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51[srgp-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spellStart"/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eonGreen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::3xFlag +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; hmp-1(jc59[hmp-1::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carlet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I + Lox511])V</w:t>
            </w:r>
          </w:p>
        </w:tc>
      </w:tr>
      <w:tr w:rsidR="00717EED" w:rsidRPr="00717EED" w14:paraId="01F6EE29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4A4C012B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964</w:t>
            </w:r>
          </w:p>
        </w:tc>
        <w:tc>
          <w:tcPr>
            <w:tcW w:w="8173" w:type="dxa"/>
            <w:noWrap/>
            <w:hideMark/>
          </w:tcPr>
          <w:p w14:paraId="60D5B7BE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72[W122Stop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</w:t>
            </w:r>
            <w:proofErr w:type="gramEnd"/>
          </w:p>
        </w:tc>
      </w:tr>
      <w:tr w:rsidR="00717EED" w:rsidRPr="00717EED" w14:paraId="47760763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791B5137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984</w:t>
            </w:r>
          </w:p>
        </w:tc>
        <w:tc>
          <w:tcPr>
            <w:tcW w:w="8173" w:type="dxa"/>
            <w:noWrap/>
            <w:hideMark/>
          </w:tcPr>
          <w:p w14:paraId="28079F46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p-1(jc80[R551/554A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V</w:t>
            </w:r>
            <w:proofErr w:type="gramEnd"/>
          </w:p>
        </w:tc>
      </w:tr>
      <w:tr w:rsidR="00717EED" w:rsidRPr="00717EED" w14:paraId="23C1B3DA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16063B55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985</w:t>
            </w:r>
          </w:p>
        </w:tc>
        <w:tc>
          <w:tcPr>
            <w:tcW w:w="8173" w:type="dxa"/>
            <w:noWrap/>
            <w:hideMark/>
          </w:tcPr>
          <w:p w14:paraId="081EE19B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p-1(jc81[HMP-1R551/554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::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FP +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unc-119(+)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*cp20])V</w:t>
            </w:r>
          </w:p>
        </w:tc>
      </w:tr>
      <w:tr w:rsidR="00717EED" w:rsidRPr="00717EED" w14:paraId="151F8210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591D830B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986</w:t>
            </w:r>
          </w:p>
        </w:tc>
        <w:tc>
          <w:tcPr>
            <w:tcW w:w="8173" w:type="dxa"/>
            <w:noWrap/>
            <w:hideMark/>
          </w:tcPr>
          <w:p w14:paraId="5C391676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syb4178[srgp-1Δ750-1059::3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Flag::</w:t>
            </w:r>
            <w:proofErr w:type="spellStart"/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eonGreen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; hmp-1(jc58[hmp-1::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carlet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I + Lox511])V</w:t>
            </w:r>
          </w:p>
        </w:tc>
      </w:tr>
      <w:tr w:rsidR="00717EED" w:rsidRPr="00717EED" w14:paraId="17BBD8A4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74CD6771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PHX4178</w:t>
            </w:r>
          </w:p>
        </w:tc>
        <w:tc>
          <w:tcPr>
            <w:tcW w:w="8173" w:type="dxa"/>
            <w:noWrap/>
            <w:hideMark/>
          </w:tcPr>
          <w:p w14:paraId="07064CC5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syb4178[srgp-1Δ750-1059::3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Flag::</w:t>
            </w:r>
            <w:proofErr w:type="spellStart"/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eonGreen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</w:t>
            </w:r>
          </w:p>
        </w:tc>
      </w:tr>
      <w:tr w:rsidR="00717EED" w:rsidRPr="00717EED" w14:paraId="45A9068C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1C72D276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992</w:t>
            </w:r>
          </w:p>
        </w:tc>
        <w:tc>
          <w:tcPr>
            <w:tcW w:w="8173" w:type="dxa"/>
            <w:noWrap/>
            <w:hideMark/>
          </w:tcPr>
          <w:p w14:paraId="7C00CC42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85[srgp-1ΔF-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(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7-337)::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G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Lox2722 ])IV</w:t>
            </w:r>
          </w:p>
        </w:tc>
      </w:tr>
      <w:tr w:rsidR="00717EED" w:rsidRPr="00717EED" w14:paraId="20DECDBD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006D0B65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994</w:t>
            </w:r>
          </w:p>
        </w:tc>
        <w:tc>
          <w:tcPr>
            <w:tcW w:w="8173" w:type="dxa"/>
            <w:noWrap/>
            <w:hideMark/>
          </w:tcPr>
          <w:p w14:paraId="725ACFB2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85[srgp-1ΔF-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(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7-337)::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G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Lox2722 ])IV; hmp-1(jc58[hmp-1::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carlet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I + Lox511])V</w:t>
            </w:r>
          </w:p>
        </w:tc>
      </w:tr>
      <w:tr w:rsidR="00717EED" w:rsidRPr="00717EED" w14:paraId="2BE556EC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1E87843C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998</w:t>
            </w:r>
          </w:p>
        </w:tc>
        <w:tc>
          <w:tcPr>
            <w:tcW w:w="8173" w:type="dxa"/>
            <w:noWrap/>
            <w:hideMark/>
          </w:tcPr>
          <w:p w14:paraId="4FE8AA98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85[srgp-1ΔF-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(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7-337)::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G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Lox2722 ])IV; hmp-1(jc80[R551/554A])V</w:t>
            </w:r>
          </w:p>
        </w:tc>
      </w:tr>
      <w:tr w:rsidR="00717EED" w:rsidRPr="00717EED" w14:paraId="2A1E220C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18445D13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05</w:t>
            </w:r>
          </w:p>
        </w:tc>
        <w:tc>
          <w:tcPr>
            <w:tcW w:w="8173" w:type="dxa"/>
            <w:noWrap/>
            <w:hideMark/>
          </w:tcPr>
          <w:p w14:paraId="11B3645E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72[W122Stop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hmp-1(jc80[R551/554A])V</w:t>
            </w:r>
          </w:p>
        </w:tc>
      </w:tr>
      <w:tr w:rsidR="00717EED" w:rsidRPr="00717EED" w14:paraId="5D5F4BB0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610CED2A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04</w:t>
            </w:r>
          </w:p>
        </w:tc>
        <w:tc>
          <w:tcPr>
            <w:tcW w:w="8173" w:type="dxa"/>
            <w:noWrap/>
            <w:hideMark/>
          </w:tcPr>
          <w:p w14:paraId="47F3570C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syb4178[srgp-1Δ750-1059::3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Flag::</w:t>
            </w:r>
            <w:proofErr w:type="spellStart"/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eonGreen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; hmp-1(jc80[R551/554A])V</w:t>
            </w:r>
          </w:p>
        </w:tc>
      </w:tr>
      <w:tr w:rsidR="00717EED" w:rsidRPr="00717EED" w14:paraId="02BE35FD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2BE78118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59</w:t>
            </w:r>
          </w:p>
        </w:tc>
        <w:tc>
          <w:tcPr>
            <w:tcW w:w="8173" w:type="dxa"/>
            <w:noWrap/>
            <w:hideMark/>
          </w:tcPr>
          <w:p w14:paraId="6B504D9B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p-1(jc103[R551/554A, S823F *fe4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</w:t>
            </w:r>
            <w:proofErr w:type="gramEnd"/>
          </w:p>
        </w:tc>
      </w:tr>
      <w:tr w:rsidR="00717EED" w:rsidRPr="00717EED" w14:paraId="01F202DB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5629D5FE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102</w:t>
            </w:r>
          </w:p>
        </w:tc>
        <w:tc>
          <w:tcPr>
            <w:tcW w:w="8173" w:type="dxa"/>
            <w:noWrap/>
            <w:hideMark/>
          </w:tcPr>
          <w:p w14:paraId="1E035C20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p-1(fe4[S823F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V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6x outcross</w:t>
            </w:r>
          </w:p>
        </w:tc>
      </w:tr>
      <w:tr w:rsidR="00717EED" w:rsidRPr="00717EED" w14:paraId="73808A63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3C644D1F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67</w:t>
            </w:r>
          </w:p>
        </w:tc>
        <w:tc>
          <w:tcPr>
            <w:tcW w:w="8173" w:type="dxa"/>
            <w:noWrap/>
            <w:hideMark/>
          </w:tcPr>
          <w:p w14:paraId="6EEF75A1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p-1(jc107[QNLM676-679GSGS PAM mutated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V</w:t>
            </w:r>
            <w:proofErr w:type="gramEnd"/>
          </w:p>
        </w:tc>
      </w:tr>
      <w:tr w:rsidR="00717EED" w:rsidRPr="00717EED" w14:paraId="25331CDF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2549DD32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74</w:t>
            </w:r>
          </w:p>
        </w:tc>
        <w:tc>
          <w:tcPr>
            <w:tcW w:w="8173" w:type="dxa"/>
            <w:noWrap/>
            <w:hideMark/>
          </w:tcPr>
          <w:p w14:paraId="1DB789ED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d-1(cp343[mKate2-C1::3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Myc::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FD-1 + Lox2272]) I; srgp-1(jc72[W122Stop])IV; hmp-1(cp20[HMP-1::GFP +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unc-119(+)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V</w:t>
            </w:r>
          </w:p>
        </w:tc>
      </w:tr>
      <w:tr w:rsidR="00717EED" w:rsidRPr="00717EED" w14:paraId="042309DE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34E74D56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75</w:t>
            </w:r>
          </w:p>
        </w:tc>
        <w:tc>
          <w:tcPr>
            <w:tcW w:w="8173" w:type="dxa"/>
            <w:noWrap/>
            <w:hideMark/>
          </w:tcPr>
          <w:p w14:paraId="288EAA2B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d-1(cp343[mKate2-C1::3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Myc::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FD-1 + Lox2272]) I; srgp-1(jc72[W122Stop])IV; hmp-1(jc81[HMP-1R551/554A::GFP +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unc-119(+)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*cp20])V</w:t>
            </w:r>
          </w:p>
        </w:tc>
      </w:tr>
      <w:tr w:rsidR="00717EED" w:rsidRPr="00717EED" w14:paraId="4F53A52C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4F3E3FBF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76</w:t>
            </w:r>
          </w:p>
        </w:tc>
        <w:tc>
          <w:tcPr>
            <w:tcW w:w="8173" w:type="dxa"/>
            <w:noWrap/>
            <w:hideMark/>
          </w:tcPr>
          <w:p w14:paraId="222061C6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gp-1(jc72[W122Stop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IV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hmp-1(jc107[QNLM676-679GSGS])V</w:t>
            </w:r>
          </w:p>
        </w:tc>
      </w:tr>
      <w:tr w:rsidR="00717EED" w:rsidRPr="00717EED" w14:paraId="0099315C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56F46452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SU1069</w:t>
            </w:r>
          </w:p>
        </w:tc>
        <w:tc>
          <w:tcPr>
            <w:tcW w:w="8173" w:type="dxa"/>
            <w:noWrap/>
            <w:hideMark/>
          </w:tcPr>
          <w:p w14:paraId="78B987BC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d-1(cp343[mKate2-C1::3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Myc::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FD-1 + Lox2272]) I ; hmp-1(jc81[HMP-1R551/554A::GFP +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unc-119(+)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*cp20])V</w:t>
            </w:r>
          </w:p>
        </w:tc>
      </w:tr>
      <w:tr w:rsidR="00717EED" w:rsidRPr="00717EED" w14:paraId="2ADC15DE" w14:textId="77777777" w:rsidTr="00717EED">
        <w:trPr>
          <w:trHeight w:val="320"/>
        </w:trPr>
        <w:tc>
          <w:tcPr>
            <w:tcW w:w="1177" w:type="dxa"/>
            <w:noWrap/>
            <w:hideMark/>
          </w:tcPr>
          <w:p w14:paraId="100745DB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LP821</w:t>
            </w:r>
          </w:p>
        </w:tc>
        <w:tc>
          <w:tcPr>
            <w:tcW w:w="8173" w:type="dxa"/>
            <w:noWrap/>
            <w:hideMark/>
          </w:tcPr>
          <w:p w14:paraId="020F9537" w14:textId="77777777" w:rsidR="00717EED" w:rsidRPr="00717EED" w:rsidRDefault="00717EED" w:rsidP="00717E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d-1(cp343[mKate2-C1::3</w:t>
            </w:r>
            <w:proofErr w:type="gram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Myc::</w:t>
            </w:r>
            <w:proofErr w:type="gram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FD-1 + Lox2272]) I;  hmp-1(cp20[HMP-1::GFP +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unc-119(+) </w:t>
            </w:r>
            <w:proofErr w:type="spellStart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P</w:t>
            </w:r>
            <w:proofErr w:type="spellEnd"/>
            <w:r w:rsidRPr="00717E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)V</w:t>
            </w:r>
          </w:p>
        </w:tc>
      </w:tr>
    </w:tbl>
    <w:p w14:paraId="04C3FD61" w14:textId="5FD922F8" w:rsidR="000C435D" w:rsidRDefault="000C435D"/>
    <w:sectPr w:rsidR="000C4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CAA3C" w14:textId="77777777" w:rsidR="00EA60F0" w:rsidRDefault="00EA60F0" w:rsidP="00717EED">
      <w:r>
        <w:separator/>
      </w:r>
    </w:p>
  </w:endnote>
  <w:endnote w:type="continuationSeparator" w:id="0">
    <w:p w14:paraId="10D2CCA6" w14:textId="77777777" w:rsidR="00EA60F0" w:rsidRDefault="00EA60F0" w:rsidP="00717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46C48" w14:textId="77777777" w:rsidR="00EA60F0" w:rsidRDefault="00EA60F0" w:rsidP="00717EED">
      <w:r>
        <w:separator/>
      </w:r>
    </w:p>
  </w:footnote>
  <w:footnote w:type="continuationSeparator" w:id="0">
    <w:p w14:paraId="5B58BB79" w14:textId="77777777" w:rsidR="00EA60F0" w:rsidRDefault="00EA60F0" w:rsidP="00717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67"/>
    <w:rsid w:val="00005E77"/>
    <w:rsid w:val="00030A17"/>
    <w:rsid w:val="00032F1B"/>
    <w:rsid w:val="00045BCD"/>
    <w:rsid w:val="000C435D"/>
    <w:rsid w:val="0013162D"/>
    <w:rsid w:val="00132E3E"/>
    <w:rsid w:val="00182280"/>
    <w:rsid w:val="00192619"/>
    <w:rsid w:val="002959FC"/>
    <w:rsid w:val="00311D6F"/>
    <w:rsid w:val="00322A56"/>
    <w:rsid w:val="00327479"/>
    <w:rsid w:val="00330E5F"/>
    <w:rsid w:val="00365696"/>
    <w:rsid w:val="003903B1"/>
    <w:rsid w:val="003F26DE"/>
    <w:rsid w:val="0045386A"/>
    <w:rsid w:val="00463E77"/>
    <w:rsid w:val="00566D2A"/>
    <w:rsid w:val="005A6E5D"/>
    <w:rsid w:val="0064172F"/>
    <w:rsid w:val="00707534"/>
    <w:rsid w:val="00707E87"/>
    <w:rsid w:val="00717EED"/>
    <w:rsid w:val="0079232B"/>
    <w:rsid w:val="007A5A43"/>
    <w:rsid w:val="00881BFA"/>
    <w:rsid w:val="00891B67"/>
    <w:rsid w:val="008948AE"/>
    <w:rsid w:val="008D0F02"/>
    <w:rsid w:val="008E6F68"/>
    <w:rsid w:val="00962339"/>
    <w:rsid w:val="00AD16F1"/>
    <w:rsid w:val="00B57A67"/>
    <w:rsid w:val="00B649C8"/>
    <w:rsid w:val="00B76251"/>
    <w:rsid w:val="00BB4744"/>
    <w:rsid w:val="00BC56F7"/>
    <w:rsid w:val="00C414E4"/>
    <w:rsid w:val="00CD4A65"/>
    <w:rsid w:val="00D977DB"/>
    <w:rsid w:val="00DC0A83"/>
    <w:rsid w:val="00EA60F0"/>
    <w:rsid w:val="00EE55AC"/>
    <w:rsid w:val="00EF2111"/>
    <w:rsid w:val="00F53F70"/>
    <w:rsid w:val="00F73713"/>
    <w:rsid w:val="00F807C5"/>
    <w:rsid w:val="00FD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10422"/>
  <w15:chartTrackingRefBased/>
  <w15:docId w15:val="{85AE2230-7EBB-7A4D-9ED2-41F170C5C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7E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EED"/>
  </w:style>
  <w:style w:type="paragraph" w:styleId="Footer">
    <w:name w:val="footer"/>
    <w:basedOn w:val="Normal"/>
    <w:link w:val="FooterChar"/>
    <w:uiPriority w:val="99"/>
    <w:unhideWhenUsed/>
    <w:rsid w:val="00717E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4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336</Characters>
  <Application>Microsoft Office Word</Application>
  <DocSecurity>0</DocSecurity>
  <Lines>20</Lines>
  <Paragraphs>5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erre</dc:creator>
  <cp:keywords/>
  <dc:description/>
  <cp:lastModifiedBy>Joel Serre</cp:lastModifiedBy>
  <cp:revision>7</cp:revision>
  <dcterms:created xsi:type="dcterms:W3CDTF">2022-07-07T20:05:00Z</dcterms:created>
  <dcterms:modified xsi:type="dcterms:W3CDTF">2022-07-08T18:17:00Z</dcterms:modified>
</cp:coreProperties>
</file>